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A6C40" w14:textId="77777777" w:rsidR="00187D37" w:rsidRPr="00215EB8" w:rsidRDefault="00187D37" w:rsidP="00187D37">
      <w:pPr>
        <w:spacing w:after="0" w:line="480" w:lineRule="auto"/>
        <w:jc w:val="both"/>
        <w:rPr>
          <w:rFonts w:ascii="Garamond" w:hAnsi="Garamond" w:cstheme="majorBidi"/>
          <w:color w:val="000000" w:themeColor="text1"/>
        </w:rPr>
      </w:pPr>
      <w:r w:rsidRPr="008429EE">
        <w:rPr>
          <w:rFonts w:ascii="Garamond" w:hAnsi="Garamond" w:cstheme="majorBidi"/>
          <w:b/>
          <w:bCs/>
          <w:color w:val="000000" w:themeColor="text1"/>
          <w:lang w:eastAsia="ko-KR"/>
        </w:rPr>
        <w:t>Supplement 6.</w:t>
      </w:r>
      <w:r w:rsidRPr="00215EB8">
        <w:rPr>
          <w:rFonts w:ascii="Garamond" w:hAnsi="Garamond" w:cstheme="majorBidi"/>
          <w:color w:val="000000" w:themeColor="text1"/>
        </w:rPr>
        <w:t xml:space="preserve"> The</w:t>
      </w:r>
      <w:r w:rsidRPr="00215EB8">
        <w:rPr>
          <w:rFonts w:ascii="Garamond" w:hAnsi="Garamond" w:cstheme="majorBidi"/>
          <w:b/>
          <w:bCs/>
          <w:color w:val="000000" w:themeColor="text1"/>
        </w:rPr>
        <w:t xml:space="preserve"> </w:t>
      </w:r>
      <w:r w:rsidRPr="00215EB8">
        <w:rPr>
          <w:rFonts w:ascii="Garamond" w:hAnsi="Garamond" w:cstheme="majorBidi"/>
          <w:color w:val="000000" w:themeColor="text1"/>
        </w:rPr>
        <w:t>detailed information on the results of the quality assessment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583"/>
        <w:gridCol w:w="1583"/>
        <w:gridCol w:w="1583"/>
        <w:gridCol w:w="1583"/>
      </w:tblGrid>
      <w:tr w:rsidR="00187D37" w:rsidRPr="008429EE" w14:paraId="25C402E5" w14:textId="77777777" w:rsidTr="00A30E78">
        <w:trPr>
          <w:trHeight w:val="243"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7AE37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Stud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y (year)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433B1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Patient 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s</w:t>
            </w: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election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EA34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Index 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t</w:t>
            </w: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est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0B481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Reference 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s</w:t>
            </w: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andard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97E0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Flow 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a</w:t>
            </w: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nd 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t</w:t>
            </w:r>
            <w:r w:rsidRPr="008429EE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iming</w:t>
            </w:r>
          </w:p>
        </w:tc>
      </w:tr>
      <w:tr w:rsidR="00187D37" w:rsidRPr="008429EE" w14:paraId="48F3F0B6" w14:textId="77777777" w:rsidTr="00A30E78">
        <w:trPr>
          <w:trHeight w:val="243"/>
        </w:trPr>
        <w:tc>
          <w:tcPr>
            <w:tcW w:w="1492" w:type="pct"/>
            <w:tcBorders>
              <w:top w:val="single" w:sz="4" w:space="0" w:color="auto"/>
            </w:tcBorders>
            <w:hideMark/>
          </w:tcPr>
          <w:p w14:paraId="6BAFE1CE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Rodrigues Alessi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tcBorders>
              <w:top w:val="single" w:sz="4" w:space="0" w:color="auto"/>
            </w:tcBorders>
            <w:hideMark/>
          </w:tcPr>
          <w:p w14:paraId="55769B2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top w:val="single" w:sz="4" w:space="0" w:color="auto"/>
            </w:tcBorders>
            <w:hideMark/>
          </w:tcPr>
          <w:p w14:paraId="422A7EE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top w:val="single" w:sz="4" w:space="0" w:color="auto"/>
            </w:tcBorders>
            <w:hideMark/>
          </w:tcPr>
          <w:p w14:paraId="73545BE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top w:val="single" w:sz="4" w:space="0" w:color="auto"/>
            </w:tcBorders>
            <w:hideMark/>
          </w:tcPr>
          <w:p w14:paraId="0656BF4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14DF297F" w14:textId="77777777" w:rsidTr="00A30E78">
        <w:trPr>
          <w:trHeight w:val="243"/>
        </w:trPr>
        <w:tc>
          <w:tcPr>
            <w:tcW w:w="1492" w:type="pct"/>
            <w:hideMark/>
          </w:tcPr>
          <w:p w14:paraId="516656A0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lfertshofe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4)</w:t>
            </w:r>
          </w:p>
        </w:tc>
        <w:tc>
          <w:tcPr>
            <w:tcW w:w="877" w:type="pct"/>
            <w:hideMark/>
          </w:tcPr>
          <w:p w14:paraId="5E16102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F77058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41B156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E12088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3DFC08E8" w14:textId="77777777" w:rsidTr="00A30E78">
        <w:trPr>
          <w:trHeight w:val="243"/>
        </w:trPr>
        <w:tc>
          <w:tcPr>
            <w:tcW w:w="1492" w:type="pct"/>
            <w:hideMark/>
          </w:tcPr>
          <w:p w14:paraId="5047B4FE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Aljindan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6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9F75587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0991367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B8A3DD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1726E3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574B4757" w14:textId="77777777" w:rsidTr="00A30E78">
        <w:trPr>
          <w:trHeight w:val="243"/>
        </w:trPr>
        <w:tc>
          <w:tcPr>
            <w:tcW w:w="1492" w:type="pct"/>
            <w:hideMark/>
          </w:tcPr>
          <w:p w14:paraId="08EE7198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Bicknell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6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3E88885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6E4682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37D3AA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63FC3E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187D37" w:rsidRPr="008429EE" w14:paraId="5287AA4E" w14:textId="77777777" w:rsidTr="00A30E78">
        <w:trPr>
          <w:trHeight w:val="243"/>
        </w:trPr>
        <w:tc>
          <w:tcPr>
            <w:tcW w:w="1492" w:type="pct"/>
            <w:hideMark/>
          </w:tcPr>
          <w:p w14:paraId="7DFCA6F3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Ebrahimian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09DAA0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B90517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A921F4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2C74AA7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637A350D" w14:textId="77777777" w:rsidTr="00A30E78">
        <w:trPr>
          <w:trHeight w:val="243"/>
        </w:trPr>
        <w:tc>
          <w:tcPr>
            <w:tcW w:w="1492" w:type="pct"/>
            <w:hideMark/>
          </w:tcPr>
          <w:p w14:paraId="399D50AC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a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0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32CA44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2A666A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4BCACA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538149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187D37" w:rsidRPr="008429EE" w14:paraId="560C7A0D" w14:textId="77777777" w:rsidTr="00A30E78">
        <w:trPr>
          <w:trHeight w:val="243"/>
        </w:trPr>
        <w:tc>
          <w:tcPr>
            <w:tcW w:w="1492" w:type="pct"/>
            <w:hideMark/>
          </w:tcPr>
          <w:p w14:paraId="625211E8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lores-Cohail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4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0185D77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6A88099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95A2B2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337282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2D55710" w14:textId="77777777" w:rsidTr="00A30E78">
        <w:trPr>
          <w:trHeight w:val="243"/>
        </w:trPr>
        <w:tc>
          <w:tcPr>
            <w:tcW w:w="1492" w:type="pct"/>
            <w:hideMark/>
          </w:tcPr>
          <w:p w14:paraId="37B329E0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Funk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2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F5A587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800516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F40A30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DBB3B0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4C1E803E" w14:textId="77777777" w:rsidTr="00A30E78">
        <w:trPr>
          <w:trHeight w:val="243"/>
        </w:trPr>
        <w:tc>
          <w:tcPr>
            <w:tcW w:w="1492" w:type="pct"/>
            <w:hideMark/>
          </w:tcPr>
          <w:p w14:paraId="4D79C585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Garabet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4)</w:t>
            </w:r>
          </w:p>
        </w:tc>
        <w:tc>
          <w:tcPr>
            <w:tcW w:w="877" w:type="pct"/>
            <w:hideMark/>
          </w:tcPr>
          <w:p w14:paraId="539B6ED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CF6F6D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96817F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96CC06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664C64EA" w14:textId="77777777" w:rsidTr="00A30E78">
        <w:trPr>
          <w:trHeight w:val="243"/>
        </w:trPr>
        <w:tc>
          <w:tcPr>
            <w:tcW w:w="1492" w:type="pct"/>
            <w:hideMark/>
          </w:tcPr>
          <w:p w14:paraId="492AAD47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Guillen-Grima et al. [1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0546661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8C67BE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877" w:type="pct"/>
            <w:hideMark/>
          </w:tcPr>
          <w:p w14:paraId="718B618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B2A069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5A5EA5A0" w14:textId="77777777" w:rsidTr="00A30E78">
        <w:trPr>
          <w:trHeight w:val="243"/>
        </w:trPr>
        <w:tc>
          <w:tcPr>
            <w:tcW w:w="1492" w:type="pct"/>
            <w:hideMark/>
          </w:tcPr>
          <w:p w14:paraId="1BC84179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aze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C8477F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0FB946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E79F4F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7B65EC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3AA1A206" w14:textId="77777777" w:rsidTr="00A30E78">
        <w:trPr>
          <w:trHeight w:val="243"/>
        </w:trPr>
        <w:tc>
          <w:tcPr>
            <w:tcW w:w="1492" w:type="pct"/>
            <w:hideMark/>
          </w:tcPr>
          <w:p w14:paraId="7C04C0D7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Hua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5D66F08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125CDE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258B12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F90A1F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879C414" w14:textId="77777777" w:rsidTr="00A30E78">
        <w:trPr>
          <w:trHeight w:val="243"/>
        </w:trPr>
        <w:tc>
          <w:tcPr>
            <w:tcW w:w="1492" w:type="pct"/>
            <w:hideMark/>
          </w:tcPr>
          <w:p w14:paraId="65D1833D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Jaworski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4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31A4AAC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5396D0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718E80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18B4F9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ABE1A71" w14:textId="77777777" w:rsidTr="00A30E78">
        <w:trPr>
          <w:trHeight w:val="243"/>
        </w:trPr>
        <w:tc>
          <w:tcPr>
            <w:tcW w:w="1492" w:type="pct"/>
            <w:hideMark/>
          </w:tcPr>
          <w:p w14:paraId="4263F3EE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Kleini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0F91C1F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5C9CAC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976510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B0E32C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40150E64" w14:textId="77777777" w:rsidTr="00A30E78">
        <w:trPr>
          <w:trHeight w:val="243"/>
        </w:trPr>
        <w:tc>
          <w:tcPr>
            <w:tcW w:w="1492" w:type="pct"/>
            <w:hideMark/>
          </w:tcPr>
          <w:p w14:paraId="3A090BFC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Knoedle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081D9F7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37B2E5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7AD631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1C07A0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7CBFFFA" w14:textId="77777777" w:rsidTr="00A30E78">
        <w:trPr>
          <w:trHeight w:val="243"/>
        </w:trPr>
        <w:tc>
          <w:tcPr>
            <w:tcW w:w="1492" w:type="pct"/>
            <w:hideMark/>
          </w:tcPr>
          <w:p w14:paraId="02D5FB9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Kufel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2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62224A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6E4EF1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7B6113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EBF311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6A6FA6A7" w14:textId="77777777" w:rsidTr="00A30E78">
        <w:trPr>
          <w:trHeight w:val="243"/>
        </w:trPr>
        <w:tc>
          <w:tcPr>
            <w:tcW w:w="1492" w:type="pct"/>
            <w:hideMark/>
          </w:tcPr>
          <w:p w14:paraId="3827D697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ai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0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6B601E3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17523F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5F2774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1D7AF5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2F2D8C59" w14:textId="77777777" w:rsidTr="00A30E78">
        <w:trPr>
          <w:trHeight w:val="243"/>
        </w:trPr>
        <w:tc>
          <w:tcPr>
            <w:tcW w:w="1492" w:type="pct"/>
            <w:hideMark/>
          </w:tcPr>
          <w:p w14:paraId="58593806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in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9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71C71279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D1C930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877" w:type="pct"/>
            <w:hideMark/>
          </w:tcPr>
          <w:p w14:paraId="4C427DE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DE46CC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13EAF369" w14:textId="77777777" w:rsidTr="00A30E78">
        <w:trPr>
          <w:trHeight w:val="243"/>
        </w:trPr>
        <w:tc>
          <w:tcPr>
            <w:tcW w:w="1492" w:type="pct"/>
            <w:hideMark/>
          </w:tcPr>
          <w:p w14:paraId="016DF074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Liu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9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71AE358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3478BE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ACDF90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AD8380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52234FD" w14:textId="77777777" w:rsidTr="00A30E78">
        <w:trPr>
          <w:trHeight w:val="243"/>
        </w:trPr>
        <w:tc>
          <w:tcPr>
            <w:tcW w:w="1492" w:type="pct"/>
            <w:hideMark/>
          </w:tcPr>
          <w:p w14:paraId="3788CED3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ackey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167339A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D77ED6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CDB363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0BB1BB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207D6ED0" w14:textId="77777777" w:rsidTr="00A30E78">
        <w:trPr>
          <w:trHeight w:val="243"/>
        </w:trPr>
        <w:tc>
          <w:tcPr>
            <w:tcW w:w="1492" w:type="pct"/>
            <w:hideMark/>
          </w:tcPr>
          <w:p w14:paraId="0C577FA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eo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13C9679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098B71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DB5E5D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6406C0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187D37" w:rsidRPr="008429EE" w14:paraId="27F8E445" w14:textId="77777777" w:rsidTr="00A30E78">
        <w:trPr>
          <w:trHeight w:val="243"/>
        </w:trPr>
        <w:tc>
          <w:tcPr>
            <w:tcW w:w="1492" w:type="pct"/>
            <w:hideMark/>
          </w:tcPr>
          <w:p w14:paraId="0710D771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eyer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6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2C25AE2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C97703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8B93B49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5242DA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700EE5F2" w14:textId="77777777" w:rsidTr="00A30E78">
        <w:trPr>
          <w:trHeight w:val="243"/>
        </w:trPr>
        <w:tc>
          <w:tcPr>
            <w:tcW w:w="1492" w:type="pct"/>
            <w:hideMark/>
          </w:tcPr>
          <w:p w14:paraId="1259FB2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i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21055AC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577E93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43BD9C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71E4A2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6BF94D01" w14:textId="77777777" w:rsidTr="00A30E78">
        <w:trPr>
          <w:trHeight w:val="243"/>
        </w:trPr>
        <w:tc>
          <w:tcPr>
            <w:tcW w:w="1492" w:type="pct"/>
            <w:hideMark/>
          </w:tcPr>
          <w:p w14:paraId="06986ED4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Morreel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1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20E05C8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A49C87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B9D0E0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330A36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Unclear</w:t>
            </w:r>
          </w:p>
        </w:tc>
      </w:tr>
      <w:tr w:rsidR="00187D37" w:rsidRPr="008429EE" w14:paraId="5B8073C7" w14:textId="77777777" w:rsidTr="00A30E78">
        <w:trPr>
          <w:trHeight w:val="243"/>
        </w:trPr>
        <w:tc>
          <w:tcPr>
            <w:tcW w:w="1492" w:type="pct"/>
            <w:hideMark/>
          </w:tcPr>
          <w:p w14:paraId="560C0E1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Nakao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0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27860DA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CC5C1F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9ADF5F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1C2068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15298566" w14:textId="77777777" w:rsidTr="00A30E78">
        <w:trPr>
          <w:trHeight w:val="243"/>
        </w:trPr>
        <w:tc>
          <w:tcPr>
            <w:tcW w:w="1492" w:type="pct"/>
            <w:hideMark/>
          </w:tcPr>
          <w:p w14:paraId="69E68F3A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Roja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52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4D11A087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8482992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36F874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8A676D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26A30B72" w14:textId="77777777" w:rsidTr="00A30E78">
        <w:trPr>
          <w:trHeight w:val="243"/>
        </w:trPr>
        <w:tc>
          <w:tcPr>
            <w:tcW w:w="1492" w:type="pct"/>
            <w:hideMark/>
          </w:tcPr>
          <w:p w14:paraId="74EF607C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Roos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27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1E556B5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E047B1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CF2226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01F94F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375E09C1" w14:textId="77777777" w:rsidTr="00A30E78">
        <w:trPr>
          <w:trHeight w:val="243"/>
        </w:trPr>
        <w:tc>
          <w:tcPr>
            <w:tcW w:w="1492" w:type="pct"/>
            <w:hideMark/>
          </w:tcPr>
          <w:p w14:paraId="57FAD8F9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hieh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9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4D62AA0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D2121F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B20B148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03E0BF9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30EECFA4" w14:textId="77777777" w:rsidTr="00A30E78">
        <w:trPr>
          <w:trHeight w:val="243"/>
        </w:trPr>
        <w:tc>
          <w:tcPr>
            <w:tcW w:w="1492" w:type="pct"/>
            <w:hideMark/>
          </w:tcPr>
          <w:p w14:paraId="2DA8F0B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Siebielec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4527F19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86B84B9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3FCF6B6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357F8C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72C59792" w14:textId="77777777" w:rsidTr="00A30E78">
        <w:trPr>
          <w:trHeight w:val="243"/>
        </w:trPr>
        <w:tc>
          <w:tcPr>
            <w:tcW w:w="1492" w:type="pct"/>
            <w:hideMark/>
          </w:tcPr>
          <w:p w14:paraId="54A0A403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/>
              </w:rPr>
              <w:t>Suwał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 w:eastAsia="ko-KR"/>
              </w:rPr>
              <w:t xml:space="preserve"> et al. [34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val="fi-FI" w:eastAsia="ko-KR"/>
              </w:rPr>
              <w:t>)</w:t>
            </w:r>
          </w:p>
        </w:tc>
        <w:tc>
          <w:tcPr>
            <w:tcW w:w="877" w:type="pct"/>
            <w:hideMark/>
          </w:tcPr>
          <w:p w14:paraId="31C0F456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26A5AA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523FF6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610AB4C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39283A49" w14:textId="77777777" w:rsidTr="00A30E78">
        <w:trPr>
          <w:trHeight w:val="243"/>
        </w:trPr>
        <w:tc>
          <w:tcPr>
            <w:tcW w:w="1492" w:type="pct"/>
            <w:hideMark/>
          </w:tcPr>
          <w:p w14:paraId="2154AA1C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anak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18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480EC79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A0AE5E1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F21F1A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43FA84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EDA6977" w14:textId="77777777" w:rsidTr="00A30E78">
        <w:trPr>
          <w:trHeight w:val="243"/>
        </w:trPr>
        <w:tc>
          <w:tcPr>
            <w:tcW w:w="1492" w:type="pct"/>
            <w:hideMark/>
          </w:tcPr>
          <w:p w14:paraId="5750D1B8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o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1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528A597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096C0A3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5268EC9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1E49C36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7469C600" w14:textId="77777777" w:rsidTr="00A30E78">
        <w:trPr>
          <w:trHeight w:val="243"/>
        </w:trPr>
        <w:tc>
          <w:tcPr>
            <w:tcW w:w="1492" w:type="pct"/>
            <w:hideMark/>
          </w:tcPr>
          <w:p w14:paraId="6C0CB74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Torres-Zegarr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3EE0B9D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4E47832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87EE1D5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26AA757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66542670" w14:textId="77777777" w:rsidTr="00A30E78">
        <w:trPr>
          <w:trHeight w:val="243"/>
        </w:trPr>
        <w:tc>
          <w:tcPr>
            <w:tcW w:w="1492" w:type="pct"/>
            <w:hideMark/>
          </w:tcPr>
          <w:p w14:paraId="18DDD16F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Wojcik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5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hideMark/>
          </w:tcPr>
          <w:p w14:paraId="10B8444D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821019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75459EA4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hideMark/>
          </w:tcPr>
          <w:p w14:paraId="0AE3F5AA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645A3C0A" w14:textId="77777777" w:rsidTr="00A30E78">
        <w:trPr>
          <w:trHeight w:val="243"/>
        </w:trPr>
        <w:tc>
          <w:tcPr>
            <w:tcW w:w="1492" w:type="pct"/>
            <w:tcBorders>
              <w:bottom w:val="nil"/>
            </w:tcBorders>
            <w:hideMark/>
          </w:tcPr>
          <w:p w14:paraId="455392EB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Yanagita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31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3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tcBorders>
              <w:bottom w:val="nil"/>
            </w:tcBorders>
            <w:hideMark/>
          </w:tcPr>
          <w:p w14:paraId="3238215B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bottom w:val="nil"/>
            </w:tcBorders>
            <w:hideMark/>
          </w:tcPr>
          <w:p w14:paraId="2E646DB0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bottom w:val="nil"/>
            </w:tcBorders>
            <w:hideMark/>
          </w:tcPr>
          <w:p w14:paraId="5DD0B34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bottom w:val="nil"/>
            </w:tcBorders>
            <w:hideMark/>
          </w:tcPr>
          <w:p w14:paraId="2A7BA449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187D37" w:rsidRPr="008429EE" w14:paraId="0B4988B2" w14:textId="77777777" w:rsidTr="00A30E78">
        <w:trPr>
          <w:trHeight w:val="243"/>
        </w:trPr>
        <w:tc>
          <w:tcPr>
            <w:tcW w:w="1492" w:type="pct"/>
            <w:tcBorders>
              <w:top w:val="nil"/>
              <w:bottom w:val="single" w:sz="4" w:space="0" w:color="auto"/>
            </w:tcBorders>
            <w:hideMark/>
          </w:tcPr>
          <w:p w14:paraId="74BE3C52" w14:textId="77777777" w:rsidR="00187D37" w:rsidRPr="008429EE" w:rsidRDefault="00187D37" w:rsidP="00A30E78">
            <w:pPr>
              <w:ind w:left="90" w:hangingChars="50" w:hanging="90"/>
              <w:rPr>
                <w:rFonts w:ascii="Garamond" w:hAnsi="Garamond" w:cstheme="majorBidi"/>
                <w:color w:val="000000" w:themeColor="text1"/>
                <w:sz w:val="20"/>
                <w:szCs w:val="20"/>
                <w:lang w:eastAsia="ko-KR"/>
              </w:rPr>
            </w:pP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Zong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 xml:space="preserve"> et al. [43] (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</w:rPr>
              <w:t>2024</w:t>
            </w:r>
            <w:r w:rsidRPr="00D62CD9">
              <w:rPr>
                <w:rFonts w:ascii="Garamond" w:hAnsi="Garamond" w:cstheme="majorBidi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hideMark/>
          </w:tcPr>
          <w:p w14:paraId="411D1D2F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hideMark/>
          </w:tcPr>
          <w:p w14:paraId="14F5769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hideMark/>
          </w:tcPr>
          <w:p w14:paraId="27D3ECAE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hideMark/>
          </w:tcPr>
          <w:p w14:paraId="082B96EC" w14:textId="77777777" w:rsidR="00187D37" w:rsidRPr="008429EE" w:rsidRDefault="00187D37" w:rsidP="00A30E78">
            <w:pPr>
              <w:ind w:left="100" w:hangingChars="50" w:hanging="100"/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</w:pPr>
            <w:r w:rsidRPr="008429EE">
              <w:rPr>
                <w:rFonts w:ascii="Garamond" w:eastAsia="Times New Roman" w:hAnsi="Garamond" w:cstheme="majorBidi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1F0DC78B" w14:textId="77777777" w:rsidR="00187D37" w:rsidRPr="00215EB8" w:rsidRDefault="00187D37" w:rsidP="00187D37">
      <w:pPr>
        <w:spacing w:after="0" w:line="480" w:lineRule="auto"/>
        <w:jc w:val="both"/>
        <w:rPr>
          <w:rFonts w:ascii="Garamond" w:hAnsi="Garamond" w:cstheme="majorBidi"/>
          <w:color w:val="000000" w:themeColor="text1"/>
        </w:rPr>
      </w:pPr>
    </w:p>
    <w:p w14:paraId="2B323736" w14:textId="77777777" w:rsidR="00187D37" w:rsidRDefault="00187D37"/>
    <w:sectPr w:rsidR="00187D37" w:rsidSect="00187D37">
      <w:pgSz w:w="11907" w:h="16840" w:code="9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D37"/>
    <w:rsid w:val="00187D37"/>
    <w:rsid w:val="00216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EE5D"/>
  <w15:chartTrackingRefBased/>
  <w15:docId w15:val="{1D3EF966-D16B-44C4-BE88-7997BD36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D37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87D3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87D3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87D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87D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87D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87D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87D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87D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87D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87D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87D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87D3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87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87D37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87D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87D37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87D3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87D37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187D3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87D3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87D3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87D3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87D37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29:00Z</dcterms:created>
  <dcterms:modified xsi:type="dcterms:W3CDTF">2025-12-1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d33e8-1914-4b98-b006-c4a7990180d3</vt:lpwstr>
  </property>
</Properties>
</file>